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1576B" w14:textId="2B18EBDD" w:rsidR="00E34A3F" w:rsidRDefault="00E34A3F" w:rsidP="00E90846">
      <w:pPr>
        <w:jc w:val="both"/>
        <w:rPr>
          <w:rFonts w:ascii="Times New Roman" w:hAnsi="Times New Roman" w:cs="Times New Roman"/>
          <w:b/>
          <w:bCs/>
        </w:rPr>
      </w:pPr>
      <w:r w:rsidRPr="000D186F">
        <w:rPr>
          <w:rFonts w:ascii="Times New Roman" w:hAnsi="Times New Roman" w:cs="Times New Roman"/>
          <w:b/>
          <w:bCs/>
        </w:rPr>
        <w:t xml:space="preserve">Supplementary Figure 1: </w:t>
      </w:r>
      <w:r w:rsidR="00C46F4A" w:rsidRPr="00C46F4A">
        <w:rPr>
          <w:rFonts w:ascii="Times New Roman" w:hAnsi="Times New Roman" w:cs="Times New Roman"/>
          <w:b/>
          <w:bCs/>
        </w:rPr>
        <w:t>Phosphoinositide</w:t>
      </w:r>
      <w:r w:rsidR="00C46F4A">
        <w:rPr>
          <w:rFonts w:ascii="Times New Roman" w:hAnsi="Times New Roman" w:cs="Times New Roman"/>
          <w:b/>
          <w:bCs/>
        </w:rPr>
        <w:t xml:space="preserve"> structure and </w:t>
      </w:r>
      <w:r w:rsidR="004265E1">
        <w:rPr>
          <w:rFonts w:ascii="Times New Roman" w:hAnsi="Times New Roman" w:cs="Times New Roman"/>
          <w:b/>
          <w:bCs/>
        </w:rPr>
        <w:t>PIP</w:t>
      </w:r>
      <w:r w:rsidR="004265E1" w:rsidRPr="004265E1">
        <w:rPr>
          <w:rFonts w:ascii="Times New Roman" w:hAnsi="Times New Roman" w:cs="Times New Roman"/>
          <w:b/>
          <w:bCs/>
          <w:vertAlign w:val="subscript"/>
        </w:rPr>
        <w:t>3</w:t>
      </w:r>
      <w:r w:rsidR="004265E1">
        <w:rPr>
          <w:rFonts w:ascii="Times New Roman" w:hAnsi="Times New Roman" w:cs="Times New Roman"/>
          <w:b/>
          <w:bCs/>
        </w:rPr>
        <w:t xml:space="preserve"> dynamics.</w:t>
      </w:r>
      <w:r w:rsidRPr="00E34A3F">
        <w:rPr>
          <w:rFonts w:ascii="Times New Roman" w:hAnsi="Times New Roman" w:cs="Times New Roman"/>
          <w:b/>
          <w:bCs/>
        </w:rPr>
        <w:t xml:space="preserve"> </w:t>
      </w:r>
      <w:r w:rsidRPr="00E34A3F">
        <w:rPr>
          <w:rFonts w:ascii="Times New Roman" w:hAnsi="Times New Roman" w:cs="Times New Roman"/>
        </w:rPr>
        <w:t xml:space="preserve">(A) </w:t>
      </w:r>
      <w:r w:rsidR="004265E1" w:rsidRPr="004265E1">
        <w:rPr>
          <w:rFonts w:ascii="Times New Roman" w:hAnsi="Times New Roman" w:cs="Times New Roman"/>
        </w:rPr>
        <w:t>A generic phosphatidylinositol molecule, where the head group can contain either a phosphate or hydroxyl group at positions 3, 4, and 5 (blue) to form different phosphoinositide species</w:t>
      </w:r>
      <w:r w:rsidR="004265E1">
        <w:rPr>
          <w:rFonts w:ascii="Times New Roman" w:hAnsi="Times New Roman" w:cs="Times New Roman"/>
        </w:rPr>
        <w:t>.</w:t>
      </w:r>
      <w:r w:rsidR="004265E1" w:rsidRPr="004265E1">
        <w:rPr>
          <w:rFonts w:ascii="Times New Roman" w:hAnsi="Times New Roman" w:cs="Times New Roman"/>
        </w:rPr>
        <w:t xml:space="preserve"> (B) Schematic of PIP</w:t>
      </w:r>
      <w:r w:rsidR="004265E1" w:rsidRPr="004265E1">
        <w:rPr>
          <w:rFonts w:ascii="Times New Roman" w:hAnsi="Times New Roman" w:cs="Times New Roman"/>
          <w:vertAlign w:val="subscript"/>
        </w:rPr>
        <w:t>3</w:t>
      </w:r>
      <w:r w:rsidR="004265E1" w:rsidRPr="004265E1">
        <w:rPr>
          <w:rFonts w:ascii="Times New Roman" w:hAnsi="Times New Roman" w:cs="Times New Roman"/>
        </w:rPr>
        <w:t xml:space="preserve"> </w:t>
      </w:r>
      <w:r w:rsidR="004265E1">
        <w:rPr>
          <w:rFonts w:ascii="Times New Roman" w:hAnsi="Times New Roman" w:cs="Times New Roman"/>
        </w:rPr>
        <w:t>dynamics</w:t>
      </w:r>
      <w:r w:rsidR="004265E1" w:rsidRPr="004265E1">
        <w:rPr>
          <w:rFonts w:ascii="Times New Roman" w:hAnsi="Times New Roman" w:cs="Times New Roman"/>
        </w:rPr>
        <w:t>, showing the structures of each PIP molecule with the phosphate groups highlighted in green.</w:t>
      </w:r>
    </w:p>
    <w:p w14:paraId="7C8065E3" w14:textId="77777777" w:rsidR="00E34A3F" w:rsidRDefault="00E34A3F" w:rsidP="00E90846">
      <w:pPr>
        <w:jc w:val="both"/>
        <w:rPr>
          <w:rFonts w:ascii="Times New Roman" w:hAnsi="Times New Roman" w:cs="Times New Roman"/>
          <w:b/>
          <w:bCs/>
        </w:rPr>
      </w:pPr>
    </w:p>
    <w:p w14:paraId="2C6FFF8B" w14:textId="0BAC88B4" w:rsidR="00E90846" w:rsidRPr="000D186F" w:rsidRDefault="00E90846" w:rsidP="00E90846">
      <w:pPr>
        <w:jc w:val="both"/>
        <w:rPr>
          <w:rFonts w:ascii="Times New Roman" w:hAnsi="Times New Roman" w:cs="Times New Roman"/>
        </w:rPr>
      </w:pPr>
      <w:r w:rsidRPr="000D186F">
        <w:rPr>
          <w:rFonts w:ascii="Times New Roman" w:hAnsi="Times New Roman" w:cs="Times New Roman"/>
          <w:b/>
          <w:bCs/>
        </w:rPr>
        <w:t xml:space="preserve">Supplementary Figure </w:t>
      </w:r>
      <w:r w:rsidR="00E34A3F">
        <w:rPr>
          <w:rFonts w:ascii="Times New Roman" w:hAnsi="Times New Roman" w:cs="Times New Roman"/>
          <w:b/>
          <w:bCs/>
        </w:rPr>
        <w:t>2</w:t>
      </w:r>
      <w:r w:rsidRPr="000D186F">
        <w:rPr>
          <w:rFonts w:ascii="Times New Roman" w:hAnsi="Times New Roman" w:cs="Times New Roman"/>
          <w:b/>
          <w:bCs/>
        </w:rPr>
        <w:t>: Uncropped images of western blots presented in Figure 1B.</w:t>
      </w:r>
      <w:r w:rsidRPr="000D186F">
        <w:rPr>
          <w:rFonts w:ascii="Times New Roman" w:hAnsi="Times New Roman" w:cs="Times New Roman"/>
        </w:rPr>
        <w:t xml:space="preserve"> Murine neutrophils were treated with 100 nM of recombinant MspA or MspTL for 30 min, then stimulated with 1 </w:t>
      </w:r>
      <w:r w:rsidRPr="000D186F">
        <w:rPr>
          <w:rFonts w:ascii="Times New Roman" w:hAnsi="Times New Roman" w:cs="Times New Roman"/>
          <w:lang w:val="el-GR"/>
        </w:rPr>
        <w:t>μ</w:t>
      </w:r>
      <w:r w:rsidRPr="000D186F">
        <w:rPr>
          <w:rFonts w:ascii="Times New Roman" w:hAnsi="Times New Roman" w:cs="Times New Roman"/>
        </w:rPr>
        <w:t>M fMLP for 1 minute where noted. Neutrophils untreated or stimulated with fMLP served as negative and positive (+fMLP) controls. Lysates were blotted against A) pPTEN Ser380 or B) total PTEN antibody on separate membranes. HRP was inactivated followed by reblotting of each membrane with a (</w:t>
      </w:r>
      <w:proofErr w:type="gramStart"/>
      <w:r w:rsidRPr="000D186F">
        <w:rPr>
          <w:rFonts w:ascii="Times New Roman" w:hAnsi="Times New Roman" w:cs="Times New Roman"/>
        </w:rPr>
        <w:t>C,D</w:t>
      </w:r>
      <w:proofErr w:type="gramEnd"/>
      <w:r w:rsidRPr="000D186F">
        <w:rPr>
          <w:rFonts w:ascii="Times New Roman" w:hAnsi="Times New Roman" w:cs="Times New Roman"/>
        </w:rPr>
        <w:t xml:space="preserve">) </w:t>
      </w:r>
      <w:r w:rsidRPr="000D186F">
        <w:rPr>
          <w:rFonts w:ascii="Times New Roman" w:hAnsi="Times New Roman" w:cs="Times New Roman"/>
          <w:lang w:val="el-GR"/>
        </w:rPr>
        <w:t>β</w:t>
      </w:r>
      <w:r w:rsidRPr="000D186F">
        <w:rPr>
          <w:rFonts w:ascii="Times New Roman" w:hAnsi="Times New Roman" w:cs="Times New Roman"/>
        </w:rPr>
        <w:t xml:space="preserve">-actin antibody as a loading control. </w:t>
      </w:r>
    </w:p>
    <w:p w14:paraId="5FAB39CE" w14:textId="77777777" w:rsidR="00E90846" w:rsidRDefault="00E90846" w:rsidP="00E90846"/>
    <w:p w14:paraId="46D58A86" w14:textId="5F041A0F" w:rsidR="00E90846" w:rsidRDefault="00E90846" w:rsidP="00E90846">
      <w:pPr>
        <w:jc w:val="both"/>
        <w:rPr>
          <w:rFonts w:ascii="Times New Roman" w:hAnsi="Times New Roman" w:cs="Times New Roman"/>
          <w:b/>
          <w:bCs/>
        </w:rPr>
      </w:pPr>
      <w:r w:rsidRPr="000D186F">
        <w:rPr>
          <w:rFonts w:ascii="Times New Roman" w:hAnsi="Times New Roman" w:cs="Times New Roman"/>
          <w:b/>
          <w:bCs/>
        </w:rPr>
        <w:t xml:space="preserve">Supplementary Figure </w:t>
      </w:r>
      <w:r w:rsidR="00E34A3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Enlarged images of PIP florescent microscopy presented in Figure 2. </w:t>
      </w:r>
      <w:r w:rsidRPr="000D186F">
        <w:rPr>
          <w:rFonts w:ascii="Times New Roman" w:hAnsi="Times New Roman" w:cs="Times New Roman"/>
        </w:rPr>
        <w:t xml:space="preserve">Murine neutrophils were treated with 100 nM of recombinant MspA or MspTL for 30 min, then stimulated with 1 </w:t>
      </w:r>
      <w:r w:rsidRPr="000D186F">
        <w:rPr>
          <w:rFonts w:ascii="Times New Roman" w:hAnsi="Times New Roman" w:cs="Times New Roman"/>
          <w:lang w:val="el-GR"/>
        </w:rPr>
        <w:t>μ</w:t>
      </w:r>
      <w:r w:rsidRPr="000D186F">
        <w:rPr>
          <w:rFonts w:ascii="Times New Roman" w:hAnsi="Times New Roman" w:cs="Times New Roman"/>
        </w:rPr>
        <w:t>M fMLP for 1 minute where noted. Neutrophils untreated or stimulated with fMLP served as negative and positive (+fMLP) controls</w:t>
      </w:r>
      <w:r>
        <w:rPr>
          <w:rFonts w:ascii="Times New Roman" w:hAnsi="Times New Roman" w:cs="Times New Roman"/>
        </w:rPr>
        <w:t xml:space="preserve">. Cells were fixed to coverslips and stained for a phosphoinositide species </w:t>
      </w:r>
      <w:proofErr w:type="gramStart"/>
      <w:r>
        <w:rPr>
          <w:rFonts w:ascii="Times New Roman" w:hAnsi="Times New Roman" w:cs="Times New Roman"/>
        </w:rPr>
        <w:t>( PI</w:t>
      </w:r>
      <w:proofErr w:type="gramEnd"/>
      <w:r>
        <w:rPr>
          <w:rFonts w:ascii="Times New Roman" w:hAnsi="Times New Roman" w:cs="Times New Roman"/>
        </w:rPr>
        <w:t>(3,4)P</w:t>
      </w:r>
      <w:r w:rsidRPr="00B35FE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PI(4,5)P</w:t>
      </w:r>
      <w:r w:rsidRPr="00B35FE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or PIP</w:t>
      </w:r>
      <w:r w:rsidRPr="00B35FE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, shown in green.</w:t>
      </w:r>
    </w:p>
    <w:p w14:paraId="093005BC" w14:textId="77777777" w:rsidR="00E90846" w:rsidRDefault="00E90846" w:rsidP="00E90846">
      <w:pPr>
        <w:rPr>
          <w:rFonts w:ascii="Times New Roman" w:hAnsi="Times New Roman" w:cs="Times New Roman"/>
          <w:b/>
          <w:bCs/>
        </w:rPr>
      </w:pPr>
    </w:p>
    <w:p w14:paraId="1258A29D" w14:textId="3926B458" w:rsidR="00E90846" w:rsidRPr="00B35FEC" w:rsidRDefault="00E90846" w:rsidP="00E90846">
      <w:pPr>
        <w:jc w:val="both"/>
        <w:rPr>
          <w:rFonts w:ascii="Times New Roman" w:hAnsi="Times New Roman" w:cs="Times New Roman"/>
          <w:b/>
          <w:bCs/>
        </w:rPr>
      </w:pPr>
      <w:r w:rsidRPr="000D186F">
        <w:rPr>
          <w:rFonts w:ascii="Times New Roman" w:hAnsi="Times New Roman" w:cs="Times New Roman"/>
          <w:b/>
          <w:bCs/>
        </w:rPr>
        <w:t xml:space="preserve">Supplementary Figure </w:t>
      </w:r>
      <w:r w:rsidR="00E34A3F">
        <w:rPr>
          <w:rFonts w:ascii="Times New Roman" w:hAnsi="Times New Roman" w:cs="Times New Roman"/>
          <w:b/>
          <w:bCs/>
        </w:rPr>
        <w:t>4</w:t>
      </w:r>
      <w:r w:rsidRPr="000D186F">
        <w:rPr>
          <w:rFonts w:ascii="Times New Roman" w:hAnsi="Times New Roman" w:cs="Times New Roman"/>
          <w:b/>
          <w:bCs/>
        </w:rPr>
        <w:t xml:space="preserve">: Uncropped images of western blots presented in Figure 4. </w:t>
      </w:r>
      <w:r w:rsidRPr="000D186F">
        <w:rPr>
          <w:rFonts w:ascii="Times New Roman" w:hAnsi="Times New Roman" w:cs="Times New Roman"/>
        </w:rPr>
        <w:t xml:space="preserve">Murine neutrophils were treated with 100 nM of recombinant MspA or MspTL for 30 min, then stimulated with 1 </w:t>
      </w:r>
      <w:r w:rsidRPr="000D186F">
        <w:rPr>
          <w:rFonts w:ascii="Times New Roman" w:hAnsi="Times New Roman" w:cs="Times New Roman"/>
          <w:lang w:val="el-GR"/>
        </w:rPr>
        <w:t>μ</w:t>
      </w:r>
      <w:r w:rsidRPr="000D186F">
        <w:rPr>
          <w:rFonts w:ascii="Times New Roman" w:hAnsi="Times New Roman" w:cs="Times New Roman"/>
        </w:rPr>
        <w:t>M fMLP for 1 minute where noted. Neutrophils untreated or stimulated with fMLP served as negative and positive (+fMLP) controls. Lysates were blotted for (</w:t>
      </w:r>
      <w:proofErr w:type="gramStart"/>
      <w:r w:rsidRPr="000D186F">
        <w:rPr>
          <w:rFonts w:ascii="Times New Roman" w:hAnsi="Times New Roman" w:cs="Times New Roman"/>
        </w:rPr>
        <w:t>A,D</w:t>
      </w:r>
      <w:proofErr w:type="gramEnd"/>
      <w:r w:rsidRPr="000D186F">
        <w:rPr>
          <w:rFonts w:ascii="Times New Roman" w:hAnsi="Times New Roman" w:cs="Times New Roman"/>
        </w:rPr>
        <w:t xml:space="preserve">) Akt phosphorylation at Thr308. HRP was inactivated followed by reblotting of each membrane with antibodies toward total Akt and </w:t>
      </w:r>
      <w:r w:rsidRPr="000D186F">
        <w:rPr>
          <w:rFonts w:ascii="Times New Roman" w:hAnsi="Times New Roman" w:cs="Times New Roman"/>
          <w:lang w:val="el-GR"/>
        </w:rPr>
        <w:t>β</w:t>
      </w:r>
      <w:r w:rsidRPr="000D186F">
        <w:rPr>
          <w:rFonts w:ascii="Times New Roman" w:hAnsi="Times New Roman" w:cs="Times New Roman"/>
        </w:rPr>
        <w:t>-actin antibody as a loading control.  Membranes were imaged for (</w:t>
      </w:r>
      <w:proofErr w:type="gramStart"/>
      <w:r w:rsidRPr="000D186F">
        <w:rPr>
          <w:rFonts w:ascii="Times New Roman" w:hAnsi="Times New Roman" w:cs="Times New Roman"/>
        </w:rPr>
        <w:t>B,E</w:t>
      </w:r>
      <w:proofErr w:type="gramEnd"/>
      <w:r w:rsidRPr="000D186F">
        <w:rPr>
          <w:rFonts w:ascii="Times New Roman" w:hAnsi="Times New Roman" w:cs="Times New Roman"/>
        </w:rPr>
        <w:t xml:space="preserve">) total Akt and (C,F) </w:t>
      </w:r>
      <w:r w:rsidRPr="000D186F">
        <w:rPr>
          <w:rFonts w:ascii="Times New Roman" w:hAnsi="Times New Roman" w:cs="Times New Roman"/>
          <w:lang w:val="el-GR"/>
        </w:rPr>
        <w:t>β</w:t>
      </w:r>
      <w:r w:rsidRPr="000D186F">
        <w:rPr>
          <w:rFonts w:ascii="Times New Roman" w:hAnsi="Times New Roman" w:cs="Times New Roman"/>
        </w:rPr>
        <w:t xml:space="preserve">-actin separately. </w:t>
      </w:r>
    </w:p>
    <w:p w14:paraId="22954592" w14:textId="0C13D458" w:rsidR="000D186F" w:rsidRDefault="00E90846" w:rsidP="00E90846">
      <w:pPr>
        <w:pStyle w:val="NormalWeb"/>
      </w:pPr>
      <w:r w:rsidRPr="000D186F">
        <w:rPr>
          <w:b/>
          <w:bCs/>
        </w:rPr>
        <w:t>Supplementa</w:t>
      </w:r>
      <w:r>
        <w:rPr>
          <w:b/>
          <w:bCs/>
        </w:rPr>
        <w:t>r</w:t>
      </w:r>
      <w:r w:rsidRPr="000D186F">
        <w:rPr>
          <w:b/>
          <w:bCs/>
        </w:rPr>
        <w:t xml:space="preserve">y Figure </w:t>
      </w:r>
      <w:r w:rsidR="00E34A3F">
        <w:rPr>
          <w:b/>
          <w:bCs/>
        </w:rPr>
        <w:t>5</w:t>
      </w:r>
      <w:r>
        <w:rPr>
          <w:b/>
          <w:bCs/>
        </w:rPr>
        <w:t xml:space="preserve">: Enlarged images of actin florescent microscopy presented in Figure 6. </w:t>
      </w:r>
      <w:r>
        <w:rPr>
          <w:rFonts w:ascii="TimesNewRomanPSMT" w:hAnsi="TimesNewRomanPSMT"/>
        </w:rPr>
        <w:t xml:space="preserve">Murine bone marrow neutrophils were isolated and </w:t>
      </w:r>
      <w:r>
        <w:rPr>
          <w:rFonts w:ascii="TimesNewRomanPS" w:hAnsi="TimesNewRomanPS"/>
          <w:b/>
          <w:bCs/>
        </w:rPr>
        <w:t xml:space="preserve">(A) </w:t>
      </w:r>
      <w:r>
        <w:rPr>
          <w:rFonts w:ascii="TimesNewRomanPSMT" w:hAnsi="TimesNewRomanPSMT"/>
        </w:rPr>
        <w:t xml:space="preserve">treated with 100 nM of MspA or MspTL for 30 min, then stimulated with 1 μM fMLP for 1 min at RT or </w:t>
      </w:r>
      <w:r>
        <w:rPr>
          <w:rFonts w:ascii="TimesNewRomanPS" w:hAnsi="TimesNewRomanPS"/>
          <w:b/>
          <w:bCs/>
        </w:rPr>
        <w:t xml:space="preserve">(B) </w:t>
      </w:r>
      <w:r>
        <w:rPr>
          <w:rFonts w:ascii="TimesNewRomanPSMT" w:hAnsi="TimesNewRomanPSMT"/>
        </w:rPr>
        <w:t xml:space="preserve">Treated with 30 μM ISA-2011B for 1 hr at 37C followed by 100nM MspA or MspTL for 30 min at RT. </w:t>
      </w:r>
      <w:r>
        <w:t>Cells were fixed to coverslips and stained for F-</w:t>
      </w:r>
      <w:proofErr w:type="spellStart"/>
      <w:r>
        <w:t>actin</w:t>
      </w:r>
      <w:proofErr w:type="spellEnd"/>
      <w:r>
        <w:t xml:space="preserve"> by phalloidin.</w:t>
      </w:r>
    </w:p>
    <w:sectPr w:rsidR="000D186F" w:rsidSect="00826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DEB"/>
    <w:rsid w:val="00001461"/>
    <w:rsid w:val="000014D5"/>
    <w:rsid w:val="00002A12"/>
    <w:rsid w:val="00004290"/>
    <w:rsid w:val="000123BC"/>
    <w:rsid w:val="00014CF8"/>
    <w:rsid w:val="0001623D"/>
    <w:rsid w:val="000207A2"/>
    <w:rsid w:val="00023739"/>
    <w:rsid w:val="000301BC"/>
    <w:rsid w:val="000326F6"/>
    <w:rsid w:val="000408BA"/>
    <w:rsid w:val="00041662"/>
    <w:rsid w:val="00041D7E"/>
    <w:rsid w:val="0004302D"/>
    <w:rsid w:val="0005190C"/>
    <w:rsid w:val="00051B1F"/>
    <w:rsid w:val="00051DD1"/>
    <w:rsid w:val="00052A34"/>
    <w:rsid w:val="000549EF"/>
    <w:rsid w:val="00054A32"/>
    <w:rsid w:val="00060745"/>
    <w:rsid w:val="00064455"/>
    <w:rsid w:val="0007326C"/>
    <w:rsid w:val="00073747"/>
    <w:rsid w:val="00074751"/>
    <w:rsid w:val="00080694"/>
    <w:rsid w:val="00083569"/>
    <w:rsid w:val="00085456"/>
    <w:rsid w:val="00090832"/>
    <w:rsid w:val="00093911"/>
    <w:rsid w:val="0009744D"/>
    <w:rsid w:val="00097781"/>
    <w:rsid w:val="000A2E7C"/>
    <w:rsid w:val="000A39C5"/>
    <w:rsid w:val="000A577F"/>
    <w:rsid w:val="000B1BB4"/>
    <w:rsid w:val="000B37FB"/>
    <w:rsid w:val="000B5B16"/>
    <w:rsid w:val="000B7DB6"/>
    <w:rsid w:val="000C6D34"/>
    <w:rsid w:val="000C6DAB"/>
    <w:rsid w:val="000C79D1"/>
    <w:rsid w:val="000C7EB6"/>
    <w:rsid w:val="000C7FB6"/>
    <w:rsid w:val="000D03D2"/>
    <w:rsid w:val="000D08B3"/>
    <w:rsid w:val="000D186F"/>
    <w:rsid w:val="000D1E89"/>
    <w:rsid w:val="000D3977"/>
    <w:rsid w:val="000E0C4C"/>
    <w:rsid w:val="000E251A"/>
    <w:rsid w:val="000E3C0B"/>
    <w:rsid w:val="000E7511"/>
    <w:rsid w:val="000F1E13"/>
    <w:rsid w:val="000F205F"/>
    <w:rsid w:val="000F47AD"/>
    <w:rsid w:val="000F571C"/>
    <w:rsid w:val="000F60A1"/>
    <w:rsid w:val="000F69FD"/>
    <w:rsid w:val="000F7879"/>
    <w:rsid w:val="0010079B"/>
    <w:rsid w:val="00100EE5"/>
    <w:rsid w:val="00101823"/>
    <w:rsid w:val="00106178"/>
    <w:rsid w:val="00115839"/>
    <w:rsid w:val="001201F8"/>
    <w:rsid w:val="001232EB"/>
    <w:rsid w:val="001240CC"/>
    <w:rsid w:val="00125602"/>
    <w:rsid w:val="00125C70"/>
    <w:rsid w:val="00126146"/>
    <w:rsid w:val="00127A76"/>
    <w:rsid w:val="00127E42"/>
    <w:rsid w:val="00133173"/>
    <w:rsid w:val="00136BCC"/>
    <w:rsid w:val="00141538"/>
    <w:rsid w:val="001432D8"/>
    <w:rsid w:val="0014351C"/>
    <w:rsid w:val="00144016"/>
    <w:rsid w:val="00146A8A"/>
    <w:rsid w:val="00147278"/>
    <w:rsid w:val="00150028"/>
    <w:rsid w:val="001532C2"/>
    <w:rsid w:val="001551D6"/>
    <w:rsid w:val="00156328"/>
    <w:rsid w:val="001564D3"/>
    <w:rsid w:val="00157DD9"/>
    <w:rsid w:val="001628E7"/>
    <w:rsid w:val="00163D3D"/>
    <w:rsid w:val="00166F16"/>
    <w:rsid w:val="00167DFE"/>
    <w:rsid w:val="0017023D"/>
    <w:rsid w:val="001706DE"/>
    <w:rsid w:val="00170FD1"/>
    <w:rsid w:val="00171253"/>
    <w:rsid w:val="00173904"/>
    <w:rsid w:val="00181644"/>
    <w:rsid w:val="00181D51"/>
    <w:rsid w:val="00186381"/>
    <w:rsid w:val="0018695E"/>
    <w:rsid w:val="00187379"/>
    <w:rsid w:val="0019123A"/>
    <w:rsid w:val="00192119"/>
    <w:rsid w:val="0019779E"/>
    <w:rsid w:val="001A5199"/>
    <w:rsid w:val="001A5AFF"/>
    <w:rsid w:val="001A7CA3"/>
    <w:rsid w:val="001B02F4"/>
    <w:rsid w:val="001B190D"/>
    <w:rsid w:val="001B4D18"/>
    <w:rsid w:val="001B654C"/>
    <w:rsid w:val="001B7D49"/>
    <w:rsid w:val="001C1150"/>
    <w:rsid w:val="001C1157"/>
    <w:rsid w:val="001C155D"/>
    <w:rsid w:val="001C1BAD"/>
    <w:rsid w:val="001C2610"/>
    <w:rsid w:val="001C48D8"/>
    <w:rsid w:val="001C5AF9"/>
    <w:rsid w:val="001C6DDE"/>
    <w:rsid w:val="001D3447"/>
    <w:rsid w:val="001D3BD8"/>
    <w:rsid w:val="001D7FE6"/>
    <w:rsid w:val="001E05A8"/>
    <w:rsid w:val="001E1FC5"/>
    <w:rsid w:val="001E2B75"/>
    <w:rsid w:val="001E379E"/>
    <w:rsid w:val="001E41E1"/>
    <w:rsid w:val="001E42E0"/>
    <w:rsid w:val="001F02C2"/>
    <w:rsid w:val="001F316E"/>
    <w:rsid w:val="001F47EB"/>
    <w:rsid w:val="001F7EE7"/>
    <w:rsid w:val="00200B24"/>
    <w:rsid w:val="0020138D"/>
    <w:rsid w:val="002013E0"/>
    <w:rsid w:val="0020376F"/>
    <w:rsid w:val="00206B06"/>
    <w:rsid w:val="002078DD"/>
    <w:rsid w:val="00207AA4"/>
    <w:rsid w:val="0021024C"/>
    <w:rsid w:val="002115EB"/>
    <w:rsid w:val="002150EA"/>
    <w:rsid w:val="00224847"/>
    <w:rsid w:val="00227F78"/>
    <w:rsid w:val="002306C9"/>
    <w:rsid w:val="002311E8"/>
    <w:rsid w:val="0023643A"/>
    <w:rsid w:val="002366F4"/>
    <w:rsid w:val="002367EC"/>
    <w:rsid w:val="002418A6"/>
    <w:rsid w:val="002427F8"/>
    <w:rsid w:val="00251629"/>
    <w:rsid w:val="002558F3"/>
    <w:rsid w:val="00262831"/>
    <w:rsid w:val="0026309F"/>
    <w:rsid w:val="00265723"/>
    <w:rsid w:val="002676D3"/>
    <w:rsid w:val="002711FC"/>
    <w:rsid w:val="002725CB"/>
    <w:rsid w:val="0027307E"/>
    <w:rsid w:val="0027441F"/>
    <w:rsid w:val="00275357"/>
    <w:rsid w:val="00280317"/>
    <w:rsid w:val="002805A3"/>
    <w:rsid w:val="00280B16"/>
    <w:rsid w:val="00281C3A"/>
    <w:rsid w:val="00283CF2"/>
    <w:rsid w:val="00283E93"/>
    <w:rsid w:val="002840AB"/>
    <w:rsid w:val="00291D64"/>
    <w:rsid w:val="002979BB"/>
    <w:rsid w:val="00297A44"/>
    <w:rsid w:val="002B15A2"/>
    <w:rsid w:val="002B1937"/>
    <w:rsid w:val="002B3104"/>
    <w:rsid w:val="002B7635"/>
    <w:rsid w:val="002B7643"/>
    <w:rsid w:val="002B7C84"/>
    <w:rsid w:val="002C1B31"/>
    <w:rsid w:val="002C1F65"/>
    <w:rsid w:val="002C1FFC"/>
    <w:rsid w:val="002C36F0"/>
    <w:rsid w:val="002C4147"/>
    <w:rsid w:val="002C45F0"/>
    <w:rsid w:val="002C6DEC"/>
    <w:rsid w:val="002C766B"/>
    <w:rsid w:val="002D0B8E"/>
    <w:rsid w:val="002D1BAC"/>
    <w:rsid w:val="002D4697"/>
    <w:rsid w:val="002D4A3B"/>
    <w:rsid w:val="002D4BAC"/>
    <w:rsid w:val="002D7CD0"/>
    <w:rsid w:val="002E0524"/>
    <w:rsid w:val="002E1BFC"/>
    <w:rsid w:val="002E52F6"/>
    <w:rsid w:val="002E5AF2"/>
    <w:rsid w:val="002F3056"/>
    <w:rsid w:val="002F32E8"/>
    <w:rsid w:val="002F32FD"/>
    <w:rsid w:val="002F4DD1"/>
    <w:rsid w:val="002F5344"/>
    <w:rsid w:val="002F7EDB"/>
    <w:rsid w:val="00304EEA"/>
    <w:rsid w:val="00305607"/>
    <w:rsid w:val="003105A9"/>
    <w:rsid w:val="0031120F"/>
    <w:rsid w:val="00313E5F"/>
    <w:rsid w:val="003147FC"/>
    <w:rsid w:val="00314A13"/>
    <w:rsid w:val="00314CEC"/>
    <w:rsid w:val="00316F8F"/>
    <w:rsid w:val="00322379"/>
    <w:rsid w:val="0032292A"/>
    <w:rsid w:val="00322AE1"/>
    <w:rsid w:val="00326D52"/>
    <w:rsid w:val="003275C9"/>
    <w:rsid w:val="00327A2F"/>
    <w:rsid w:val="00336336"/>
    <w:rsid w:val="00337913"/>
    <w:rsid w:val="0034091A"/>
    <w:rsid w:val="00340BFC"/>
    <w:rsid w:val="003422D5"/>
    <w:rsid w:val="00342314"/>
    <w:rsid w:val="003448C4"/>
    <w:rsid w:val="00344DE8"/>
    <w:rsid w:val="0035192E"/>
    <w:rsid w:val="0035226C"/>
    <w:rsid w:val="00352667"/>
    <w:rsid w:val="003545A7"/>
    <w:rsid w:val="00354ED6"/>
    <w:rsid w:val="0035511C"/>
    <w:rsid w:val="0035576C"/>
    <w:rsid w:val="00360264"/>
    <w:rsid w:val="00360A54"/>
    <w:rsid w:val="00360B84"/>
    <w:rsid w:val="003626B4"/>
    <w:rsid w:val="00363A3E"/>
    <w:rsid w:val="00363C50"/>
    <w:rsid w:val="0036790D"/>
    <w:rsid w:val="0036791F"/>
    <w:rsid w:val="00370539"/>
    <w:rsid w:val="00374C97"/>
    <w:rsid w:val="0037608B"/>
    <w:rsid w:val="00383B28"/>
    <w:rsid w:val="00385C8A"/>
    <w:rsid w:val="00386001"/>
    <w:rsid w:val="00386652"/>
    <w:rsid w:val="00387EE0"/>
    <w:rsid w:val="00390238"/>
    <w:rsid w:val="003921FA"/>
    <w:rsid w:val="003A02CB"/>
    <w:rsid w:val="003A5481"/>
    <w:rsid w:val="003B06A3"/>
    <w:rsid w:val="003B68EB"/>
    <w:rsid w:val="003B6B7F"/>
    <w:rsid w:val="003B7A90"/>
    <w:rsid w:val="003C6D50"/>
    <w:rsid w:val="003D0260"/>
    <w:rsid w:val="003D150B"/>
    <w:rsid w:val="003D6B3C"/>
    <w:rsid w:val="003E3DC1"/>
    <w:rsid w:val="003E4228"/>
    <w:rsid w:val="003E62C8"/>
    <w:rsid w:val="003F13B4"/>
    <w:rsid w:val="003F507C"/>
    <w:rsid w:val="0040577B"/>
    <w:rsid w:val="00405BE6"/>
    <w:rsid w:val="004068C7"/>
    <w:rsid w:val="00406F4D"/>
    <w:rsid w:val="004079D7"/>
    <w:rsid w:val="004120EF"/>
    <w:rsid w:val="004128FE"/>
    <w:rsid w:val="004130CE"/>
    <w:rsid w:val="00415BE7"/>
    <w:rsid w:val="0041601D"/>
    <w:rsid w:val="0041779B"/>
    <w:rsid w:val="00417D82"/>
    <w:rsid w:val="00417E55"/>
    <w:rsid w:val="00422809"/>
    <w:rsid w:val="004259E9"/>
    <w:rsid w:val="004265E1"/>
    <w:rsid w:val="00426A74"/>
    <w:rsid w:val="004309D8"/>
    <w:rsid w:val="004369DE"/>
    <w:rsid w:val="004371CB"/>
    <w:rsid w:val="004374DE"/>
    <w:rsid w:val="004424F2"/>
    <w:rsid w:val="00446080"/>
    <w:rsid w:val="00446D16"/>
    <w:rsid w:val="004508C6"/>
    <w:rsid w:val="00452740"/>
    <w:rsid w:val="00452AC4"/>
    <w:rsid w:val="004532AC"/>
    <w:rsid w:val="00454B2E"/>
    <w:rsid w:val="00460F73"/>
    <w:rsid w:val="004626C4"/>
    <w:rsid w:val="0046559A"/>
    <w:rsid w:val="004659D4"/>
    <w:rsid w:val="00470BBD"/>
    <w:rsid w:val="004732F9"/>
    <w:rsid w:val="00473820"/>
    <w:rsid w:val="00480D65"/>
    <w:rsid w:val="00481FA3"/>
    <w:rsid w:val="00482320"/>
    <w:rsid w:val="00484851"/>
    <w:rsid w:val="0048504F"/>
    <w:rsid w:val="0048648E"/>
    <w:rsid w:val="004906DD"/>
    <w:rsid w:val="004946B5"/>
    <w:rsid w:val="00496874"/>
    <w:rsid w:val="00496EAD"/>
    <w:rsid w:val="00497A28"/>
    <w:rsid w:val="004A06ED"/>
    <w:rsid w:val="004A18D8"/>
    <w:rsid w:val="004B0CA2"/>
    <w:rsid w:val="004B26DA"/>
    <w:rsid w:val="004B2AE9"/>
    <w:rsid w:val="004B2BAD"/>
    <w:rsid w:val="004B381F"/>
    <w:rsid w:val="004B4E5A"/>
    <w:rsid w:val="004B596B"/>
    <w:rsid w:val="004C0515"/>
    <w:rsid w:val="004C207F"/>
    <w:rsid w:val="004C2BF7"/>
    <w:rsid w:val="004C6BC1"/>
    <w:rsid w:val="004D00C9"/>
    <w:rsid w:val="004D06E2"/>
    <w:rsid w:val="004D0A33"/>
    <w:rsid w:val="004D0C11"/>
    <w:rsid w:val="004D14C3"/>
    <w:rsid w:val="004E0EDA"/>
    <w:rsid w:val="004E2CEF"/>
    <w:rsid w:val="004E3B6F"/>
    <w:rsid w:val="004E40AB"/>
    <w:rsid w:val="004E6885"/>
    <w:rsid w:val="004E7038"/>
    <w:rsid w:val="004E740B"/>
    <w:rsid w:val="004E7B5D"/>
    <w:rsid w:val="004F3DC4"/>
    <w:rsid w:val="004F76FD"/>
    <w:rsid w:val="00501201"/>
    <w:rsid w:val="00502330"/>
    <w:rsid w:val="00502A4B"/>
    <w:rsid w:val="00505436"/>
    <w:rsid w:val="005103FD"/>
    <w:rsid w:val="00512907"/>
    <w:rsid w:val="00513D7F"/>
    <w:rsid w:val="00515D70"/>
    <w:rsid w:val="005170DE"/>
    <w:rsid w:val="00522B47"/>
    <w:rsid w:val="00524712"/>
    <w:rsid w:val="00526531"/>
    <w:rsid w:val="00526B5A"/>
    <w:rsid w:val="00531FD4"/>
    <w:rsid w:val="00532547"/>
    <w:rsid w:val="005325E2"/>
    <w:rsid w:val="005329FC"/>
    <w:rsid w:val="00534A14"/>
    <w:rsid w:val="005367E2"/>
    <w:rsid w:val="005402E5"/>
    <w:rsid w:val="005429ED"/>
    <w:rsid w:val="005451AB"/>
    <w:rsid w:val="005478D7"/>
    <w:rsid w:val="00550A5D"/>
    <w:rsid w:val="00551178"/>
    <w:rsid w:val="005511C9"/>
    <w:rsid w:val="005516CE"/>
    <w:rsid w:val="00554C3E"/>
    <w:rsid w:val="00557451"/>
    <w:rsid w:val="00557BC2"/>
    <w:rsid w:val="005636B8"/>
    <w:rsid w:val="00575F0D"/>
    <w:rsid w:val="00581066"/>
    <w:rsid w:val="00582BDC"/>
    <w:rsid w:val="00583BA2"/>
    <w:rsid w:val="005850B7"/>
    <w:rsid w:val="00585C69"/>
    <w:rsid w:val="00587A7A"/>
    <w:rsid w:val="00590CC3"/>
    <w:rsid w:val="00590F18"/>
    <w:rsid w:val="0059380B"/>
    <w:rsid w:val="005939D5"/>
    <w:rsid w:val="00594FC2"/>
    <w:rsid w:val="00595484"/>
    <w:rsid w:val="00597786"/>
    <w:rsid w:val="005A2393"/>
    <w:rsid w:val="005A58A0"/>
    <w:rsid w:val="005B069B"/>
    <w:rsid w:val="005B2D19"/>
    <w:rsid w:val="005B3600"/>
    <w:rsid w:val="005B5052"/>
    <w:rsid w:val="005B5905"/>
    <w:rsid w:val="005B7C80"/>
    <w:rsid w:val="005B7E59"/>
    <w:rsid w:val="005C1632"/>
    <w:rsid w:val="005C2DF1"/>
    <w:rsid w:val="005C3674"/>
    <w:rsid w:val="005C7265"/>
    <w:rsid w:val="005D0188"/>
    <w:rsid w:val="005D0654"/>
    <w:rsid w:val="005D0B2A"/>
    <w:rsid w:val="005D17F9"/>
    <w:rsid w:val="005D1F6F"/>
    <w:rsid w:val="005D2683"/>
    <w:rsid w:val="005D6B97"/>
    <w:rsid w:val="005E1929"/>
    <w:rsid w:val="005E59DA"/>
    <w:rsid w:val="005F15EC"/>
    <w:rsid w:val="005F2B52"/>
    <w:rsid w:val="005F4A43"/>
    <w:rsid w:val="005F664F"/>
    <w:rsid w:val="00602669"/>
    <w:rsid w:val="00605394"/>
    <w:rsid w:val="006059C0"/>
    <w:rsid w:val="00605DB5"/>
    <w:rsid w:val="00607368"/>
    <w:rsid w:val="00611596"/>
    <w:rsid w:val="00613F5F"/>
    <w:rsid w:val="00614472"/>
    <w:rsid w:val="00615599"/>
    <w:rsid w:val="0061664C"/>
    <w:rsid w:val="00621CE8"/>
    <w:rsid w:val="00623675"/>
    <w:rsid w:val="0062528F"/>
    <w:rsid w:val="00626873"/>
    <w:rsid w:val="006304BC"/>
    <w:rsid w:val="00630A77"/>
    <w:rsid w:val="006313E0"/>
    <w:rsid w:val="0063493E"/>
    <w:rsid w:val="00637B60"/>
    <w:rsid w:val="0064016D"/>
    <w:rsid w:val="00640A15"/>
    <w:rsid w:val="00642E1C"/>
    <w:rsid w:val="006443AE"/>
    <w:rsid w:val="00644465"/>
    <w:rsid w:val="0064587E"/>
    <w:rsid w:val="00646CA1"/>
    <w:rsid w:val="006478E2"/>
    <w:rsid w:val="0065243C"/>
    <w:rsid w:val="00653C69"/>
    <w:rsid w:val="006540E4"/>
    <w:rsid w:val="006609F9"/>
    <w:rsid w:val="006626AF"/>
    <w:rsid w:val="00662EB1"/>
    <w:rsid w:val="00664561"/>
    <w:rsid w:val="006659B3"/>
    <w:rsid w:val="0067150E"/>
    <w:rsid w:val="00674C45"/>
    <w:rsid w:val="006751C6"/>
    <w:rsid w:val="00677627"/>
    <w:rsid w:val="00677C79"/>
    <w:rsid w:val="00680134"/>
    <w:rsid w:val="00680528"/>
    <w:rsid w:val="00680D79"/>
    <w:rsid w:val="0068313A"/>
    <w:rsid w:val="006837C0"/>
    <w:rsid w:val="00685119"/>
    <w:rsid w:val="006854DE"/>
    <w:rsid w:val="00687E03"/>
    <w:rsid w:val="00693986"/>
    <w:rsid w:val="006A0BD5"/>
    <w:rsid w:val="006A1A72"/>
    <w:rsid w:val="006A1F80"/>
    <w:rsid w:val="006A5932"/>
    <w:rsid w:val="006B0BB0"/>
    <w:rsid w:val="006B0D22"/>
    <w:rsid w:val="006B4196"/>
    <w:rsid w:val="006B7F6F"/>
    <w:rsid w:val="006C2315"/>
    <w:rsid w:val="006C43F0"/>
    <w:rsid w:val="006C6141"/>
    <w:rsid w:val="006C78F6"/>
    <w:rsid w:val="006D145D"/>
    <w:rsid w:val="006D248D"/>
    <w:rsid w:val="006D339C"/>
    <w:rsid w:val="006D3BE4"/>
    <w:rsid w:val="006D555F"/>
    <w:rsid w:val="006D6265"/>
    <w:rsid w:val="006D6ED2"/>
    <w:rsid w:val="006E1E1D"/>
    <w:rsid w:val="006E27DD"/>
    <w:rsid w:val="006E2A22"/>
    <w:rsid w:val="006E2D9B"/>
    <w:rsid w:val="006E3A73"/>
    <w:rsid w:val="006E6839"/>
    <w:rsid w:val="006F154D"/>
    <w:rsid w:val="006F2FAF"/>
    <w:rsid w:val="006F3A42"/>
    <w:rsid w:val="006F4BC8"/>
    <w:rsid w:val="006F67BF"/>
    <w:rsid w:val="00700C6F"/>
    <w:rsid w:val="007042C9"/>
    <w:rsid w:val="00704DEB"/>
    <w:rsid w:val="00705555"/>
    <w:rsid w:val="00705EA4"/>
    <w:rsid w:val="007071F9"/>
    <w:rsid w:val="00710F20"/>
    <w:rsid w:val="00711802"/>
    <w:rsid w:val="00712A72"/>
    <w:rsid w:val="007133BE"/>
    <w:rsid w:val="0071666F"/>
    <w:rsid w:val="0072131D"/>
    <w:rsid w:val="00724096"/>
    <w:rsid w:val="0072523E"/>
    <w:rsid w:val="00727633"/>
    <w:rsid w:val="00731806"/>
    <w:rsid w:val="00733C3E"/>
    <w:rsid w:val="007359C2"/>
    <w:rsid w:val="007368CB"/>
    <w:rsid w:val="0074011E"/>
    <w:rsid w:val="00742E90"/>
    <w:rsid w:val="0074437B"/>
    <w:rsid w:val="00744AF3"/>
    <w:rsid w:val="00751A5C"/>
    <w:rsid w:val="0075307E"/>
    <w:rsid w:val="00753E8A"/>
    <w:rsid w:val="00755A3B"/>
    <w:rsid w:val="007601CC"/>
    <w:rsid w:val="007604A3"/>
    <w:rsid w:val="00764CE5"/>
    <w:rsid w:val="0076702B"/>
    <w:rsid w:val="00767078"/>
    <w:rsid w:val="007672DE"/>
    <w:rsid w:val="00771ACC"/>
    <w:rsid w:val="00774BE2"/>
    <w:rsid w:val="00781D25"/>
    <w:rsid w:val="0078210D"/>
    <w:rsid w:val="00782AAC"/>
    <w:rsid w:val="00782C8D"/>
    <w:rsid w:val="007864F0"/>
    <w:rsid w:val="00791AD1"/>
    <w:rsid w:val="00791CDD"/>
    <w:rsid w:val="00795D05"/>
    <w:rsid w:val="0079739F"/>
    <w:rsid w:val="00797778"/>
    <w:rsid w:val="00797A34"/>
    <w:rsid w:val="007A03D4"/>
    <w:rsid w:val="007A3C75"/>
    <w:rsid w:val="007A6657"/>
    <w:rsid w:val="007A79E0"/>
    <w:rsid w:val="007B1831"/>
    <w:rsid w:val="007B49FD"/>
    <w:rsid w:val="007B6214"/>
    <w:rsid w:val="007C17D0"/>
    <w:rsid w:val="007C3044"/>
    <w:rsid w:val="007C42D7"/>
    <w:rsid w:val="007C5BE2"/>
    <w:rsid w:val="007C6E5C"/>
    <w:rsid w:val="007D0123"/>
    <w:rsid w:val="007D049E"/>
    <w:rsid w:val="007D226C"/>
    <w:rsid w:val="007D4361"/>
    <w:rsid w:val="007D4955"/>
    <w:rsid w:val="007D4D18"/>
    <w:rsid w:val="007E0E50"/>
    <w:rsid w:val="007E1A2D"/>
    <w:rsid w:val="007E257E"/>
    <w:rsid w:val="007E341D"/>
    <w:rsid w:val="007E3D00"/>
    <w:rsid w:val="007E639A"/>
    <w:rsid w:val="007E63D6"/>
    <w:rsid w:val="007E6BA8"/>
    <w:rsid w:val="007E74C2"/>
    <w:rsid w:val="007E7AFB"/>
    <w:rsid w:val="007F2DF4"/>
    <w:rsid w:val="008015FE"/>
    <w:rsid w:val="008045E2"/>
    <w:rsid w:val="00804841"/>
    <w:rsid w:val="008052A5"/>
    <w:rsid w:val="00806DE7"/>
    <w:rsid w:val="00814E09"/>
    <w:rsid w:val="00815AC7"/>
    <w:rsid w:val="008204FE"/>
    <w:rsid w:val="00821099"/>
    <w:rsid w:val="00826EB4"/>
    <w:rsid w:val="00827332"/>
    <w:rsid w:val="00827CEC"/>
    <w:rsid w:val="008302BC"/>
    <w:rsid w:val="00831D29"/>
    <w:rsid w:val="00832DDA"/>
    <w:rsid w:val="008424AE"/>
    <w:rsid w:val="00844678"/>
    <w:rsid w:val="00846B75"/>
    <w:rsid w:val="008502EA"/>
    <w:rsid w:val="008505E2"/>
    <w:rsid w:val="00853A42"/>
    <w:rsid w:val="008555A7"/>
    <w:rsid w:val="0086024C"/>
    <w:rsid w:val="00862D91"/>
    <w:rsid w:val="00864072"/>
    <w:rsid w:val="00864B4D"/>
    <w:rsid w:val="0086604B"/>
    <w:rsid w:val="00871447"/>
    <w:rsid w:val="00872599"/>
    <w:rsid w:val="00877F1F"/>
    <w:rsid w:val="0088326C"/>
    <w:rsid w:val="00884F75"/>
    <w:rsid w:val="00885F13"/>
    <w:rsid w:val="00886296"/>
    <w:rsid w:val="008869A8"/>
    <w:rsid w:val="00886CCE"/>
    <w:rsid w:val="0089265D"/>
    <w:rsid w:val="00895720"/>
    <w:rsid w:val="008963A4"/>
    <w:rsid w:val="00897359"/>
    <w:rsid w:val="00897790"/>
    <w:rsid w:val="008977F0"/>
    <w:rsid w:val="00897945"/>
    <w:rsid w:val="008A3494"/>
    <w:rsid w:val="008A6EC6"/>
    <w:rsid w:val="008B18EF"/>
    <w:rsid w:val="008B4E0E"/>
    <w:rsid w:val="008B5240"/>
    <w:rsid w:val="008B57BC"/>
    <w:rsid w:val="008B5D67"/>
    <w:rsid w:val="008B6912"/>
    <w:rsid w:val="008B7658"/>
    <w:rsid w:val="008B7A37"/>
    <w:rsid w:val="008C16F5"/>
    <w:rsid w:val="008C1844"/>
    <w:rsid w:val="008C36A2"/>
    <w:rsid w:val="008C4238"/>
    <w:rsid w:val="008D129F"/>
    <w:rsid w:val="008D31FD"/>
    <w:rsid w:val="008D55B7"/>
    <w:rsid w:val="008D562D"/>
    <w:rsid w:val="008D63E0"/>
    <w:rsid w:val="008D694E"/>
    <w:rsid w:val="008D6E9E"/>
    <w:rsid w:val="008D7ABE"/>
    <w:rsid w:val="008E0050"/>
    <w:rsid w:val="008E0B8A"/>
    <w:rsid w:val="008E13E6"/>
    <w:rsid w:val="008E2155"/>
    <w:rsid w:val="008E64F7"/>
    <w:rsid w:val="008E7727"/>
    <w:rsid w:val="008E7EC0"/>
    <w:rsid w:val="008F0EB0"/>
    <w:rsid w:val="008F16D3"/>
    <w:rsid w:val="008F29B7"/>
    <w:rsid w:val="008F2E57"/>
    <w:rsid w:val="00900B06"/>
    <w:rsid w:val="0090325B"/>
    <w:rsid w:val="0090625C"/>
    <w:rsid w:val="00906C14"/>
    <w:rsid w:val="00910E3A"/>
    <w:rsid w:val="00914CD1"/>
    <w:rsid w:val="00914E00"/>
    <w:rsid w:val="009155F7"/>
    <w:rsid w:val="009168CE"/>
    <w:rsid w:val="00921B6F"/>
    <w:rsid w:val="0092722C"/>
    <w:rsid w:val="00930B2E"/>
    <w:rsid w:val="00931CF5"/>
    <w:rsid w:val="00936493"/>
    <w:rsid w:val="00940B38"/>
    <w:rsid w:val="0094355E"/>
    <w:rsid w:val="00945CDD"/>
    <w:rsid w:val="00945F89"/>
    <w:rsid w:val="00947867"/>
    <w:rsid w:val="00947D43"/>
    <w:rsid w:val="00947DC4"/>
    <w:rsid w:val="0095220E"/>
    <w:rsid w:val="00952B71"/>
    <w:rsid w:val="00953864"/>
    <w:rsid w:val="00954523"/>
    <w:rsid w:val="00955468"/>
    <w:rsid w:val="00962434"/>
    <w:rsid w:val="009624E2"/>
    <w:rsid w:val="00965328"/>
    <w:rsid w:val="009653FB"/>
    <w:rsid w:val="0096777B"/>
    <w:rsid w:val="00970EDC"/>
    <w:rsid w:val="00971617"/>
    <w:rsid w:val="00971E00"/>
    <w:rsid w:val="009735CE"/>
    <w:rsid w:val="00973906"/>
    <w:rsid w:val="009762C0"/>
    <w:rsid w:val="00981D08"/>
    <w:rsid w:val="009827DC"/>
    <w:rsid w:val="009861F3"/>
    <w:rsid w:val="00990AC9"/>
    <w:rsid w:val="009912D2"/>
    <w:rsid w:val="00993014"/>
    <w:rsid w:val="00997B00"/>
    <w:rsid w:val="00997CF0"/>
    <w:rsid w:val="009A14FB"/>
    <w:rsid w:val="009A16FE"/>
    <w:rsid w:val="009A2AA2"/>
    <w:rsid w:val="009A3C36"/>
    <w:rsid w:val="009B1176"/>
    <w:rsid w:val="009B29AF"/>
    <w:rsid w:val="009B4DF8"/>
    <w:rsid w:val="009B5330"/>
    <w:rsid w:val="009B75FF"/>
    <w:rsid w:val="009C12B9"/>
    <w:rsid w:val="009C14DA"/>
    <w:rsid w:val="009C3877"/>
    <w:rsid w:val="009C6686"/>
    <w:rsid w:val="009D19CD"/>
    <w:rsid w:val="009D5859"/>
    <w:rsid w:val="009D63F8"/>
    <w:rsid w:val="009E2A93"/>
    <w:rsid w:val="009E5360"/>
    <w:rsid w:val="009E5EBD"/>
    <w:rsid w:val="009F08D1"/>
    <w:rsid w:val="009F2129"/>
    <w:rsid w:val="009F3613"/>
    <w:rsid w:val="009F4940"/>
    <w:rsid w:val="009F5202"/>
    <w:rsid w:val="009F6014"/>
    <w:rsid w:val="00A038D2"/>
    <w:rsid w:val="00A048E1"/>
    <w:rsid w:val="00A052CA"/>
    <w:rsid w:val="00A07E28"/>
    <w:rsid w:val="00A12769"/>
    <w:rsid w:val="00A12C94"/>
    <w:rsid w:val="00A13ABD"/>
    <w:rsid w:val="00A147AE"/>
    <w:rsid w:val="00A15A04"/>
    <w:rsid w:val="00A15D8F"/>
    <w:rsid w:val="00A17B5E"/>
    <w:rsid w:val="00A239FC"/>
    <w:rsid w:val="00A25CEA"/>
    <w:rsid w:val="00A25F93"/>
    <w:rsid w:val="00A27256"/>
    <w:rsid w:val="00A31AFE"/>
    <w:rsid w:val="00A31B01"/>
    <w:rsid w:val="00A35C8C"/>
    <w:rsid w:val="00A40C04"/>
    <w:rsid w:val="00A42381"/>
    <w:rsid w:val="00A423AF"/>
    <w:rsid w:val="00A4299C"/>
    <w:rsid w:val="00A42B28"/>
    <w:rsid w:val="00A5028C"/>
    <w:rsid w:val="00A52ED6"/>
    <w:rsid w:val="00A53980"/>
    <w:rsid w:val="00A546B2"/>
    <w:rsid w:val="00A54C14"/>
    <w:rsid w:val="00A57F03"/>
    <w:rsid w:val="00A61B16"/>
    <w:rsid w:val="00A63349"/>
    <w:rsid w:val="00A641BE"/>
    <w:rsid w:val="00A645EF"/>
    <w:rsid w:val="00A65D89"/>
    <w:rsid w:val="00A663D2"/>
    <w:rsid w:val="00A66911"/>
    <w:rsid w:val="00A702D1"/>
    <w:rsid w:val="00A70590"/>
    <w:rsid w:val="00A705A3"/>
    <w:rsid w:val="00A71199"/>
    <w:rsid w:val="00A717B5"/>
    <w:rsid w:val="00A72030"/>
    <w:rsid w:val="00A76D21"/>
    <w:rsid w:val="00A771BE"/>
    <w:rsid w:val="00A803BC"/>
    <w:rsid w:val="00A83F67"/>
    <w:rsid w:val="00A87C31"/>
    <w:rsid w:val="00A91A84"/>
    <w:rsid w:val="00A93270"/>
    <w:rsid w:val="00A945ED"/>
    <w:rsid w:val="00AA075F"/>
    <w:rsid w:val="00AA0C6B"/>
    <w:rsid w:val="00AA0F82"/>
    <w:rsid w:val="00AA298C"/>
    <w:rsid w:val="00AB2FE8"/>
    <w:rsid w:val="00AC2FB9"/>
    <w:rsid w:val="00AC4632"/>
    <w:rsid w:val="00AC660A"/>
    <w:rsid w:val="00AD1C70"/>
    <w:rsid w:val="00AD224B"/>
    <w:rsid w:val="00AD2A8C"/>
    <w:rsid w:val="00AD3BE8"/>
    <w:rsid w:val="00AD52CC"/>
    <w:rsid w:val="00AD5CB2"/>
    <w:rsid w:val="00AD6B0D"/>
    <w:rsid w:val="00AD6CBF"/>
    <w:rsid w:val="00AE15B1"/>
    <w:rsid w:val="00AE1942"/>
    <w:rsid w:val="00AE3D74"/>
    <w:rsid w:val="00AE47B4"/>
    <w:rsid w:val="00AE59AE"/>
    <w:rsid w:val="00AE6C0D"/>
    <w:rsid w:val="00AE6F03"/>
    <w:rsid w:val="00AF14CD"/>
    <w:rsid w:val="00AF1B86"/>
    <w:rsid w:val="00AF2C1D"/>
    <w:rsid w:val="00AF4B2A"/>
    <w:rsid w:val="00AF4DA2"/>
    <w:rsid w:val="00B006E9"/>
    <w:rsid w:val="00B029CD"/>
    <w:rsid w:val="00B03463"/>
    <w:rsid w:val="00B05484"/>
    <w:rsid w:val="00B0674C"/>
    <w:rsid w:val="00B06F84"/>
    <w:rsid w:val="00B07410"/>
    <w:rsid w:val="00B11A4B"/>
    <w:rsid w:val="00B12EED"/>
    <w:rsid w:val="00B14969"/>
    <w:rsid w:val="00B14C01"/>
    <w:rsid w:val="00B14C76"/>
    <w:rsid w:val="00B17723"/>
    <w:rsid w:val="00B21BD9"/>
    <w:rsid w:val="00B240A7"/>
    <w:rsid w:val="00B2477A"/>
    <w:rsid w:val="00B265FA"/>
    <w:rsid w:val="00B2704C"/>
    <w:rsid w:val="00B44A03"/>
    <w:rsid w:val="00B457A7"/>
    <w:rsid w:val="00B469D7"/>
    <w:rsid w:val="00B47EE7"/>
    <w:rsid w:val="00B5141D"/>
    <w:rsid w:val="00B52721"/>
    <w:rsid w:val="00B5291F"/>
    <w:rsid w:val="00B546AB"/>
    <w:rsid w:val="00B55120"/>
    <w:rsid w:val="00B5537E"/>
    <w:rsid w:val="00B6402D"/>
    <w:rsid w:val="00B6523D"/>
    <w:rsid w:val="00B66A79"/>
    <w:rsid w:val="00B672C3"/>
    <w:rsid w:val="00B72DA7"/>
    <w:rsid w:val="00B76E5F"/>
    <w:rsid w:val="00B771C6"/>
    <w:rsid w:val="00B77DEF"/>
    <w:rsid w:val="00B815DF"/>
    <w:rsid w:val="00B817D4"/>
    <w:rsid w:val="00B81C76"/>
    <w:rsid w:val="00B826A4"/>
    <w:rsid w:val="00B82BD9"/>
    <w:rsid w:val="00B83F0A"/>
    <w:rsid w:val="00B86799"/>
    <w:rsid w:val="00B9293B"/>
    <w:rsid w:val="00B92DB6"/>
    <w:rsid w:val="00B9360F"/>
    <w:rsid w:val="00B94AAC"/>
    <w:rsid w:val="00B96A97"/>
    <w:rsid w:val="00B97911"/>
    <w:rsid w:val="00B97C4D"/>
    <w:rsid w:val="00BA08DB"/>
    <w:rsid w:val="00BA391A"/>
    <w:rsid w:val="00BB1CC3"/>
    <w:rsid w:val="00BB664F"/>
    <w:rsid w:val="00BC261F"/>
    <w:rsid w:val="00BC4E20"/>
    <w:rsid w:val="00BC5F8C"/>
    <w:rsid w:val="00BD0934"/>
    <w:rsid w:val="00BD0ECB"/>
    <w:rsid w:val="00BD4108"/>
    <w:rsid w:val="00BD7889"/>
    <w:rsid w:val="00BE05B8"/>
    <w:rsid w:val="00BE20F4"/>
    <w:rsid w:val="00BE6528"/>
    <w:rsid w:val="00BE71B3"/>
    <w:rsid w:val="00BF7007"/>
    <w:rsid w:val="00BF7651"/>
    <w:rsid w:val="00C0151C"/>
    <w:rsid w:val="00C056EC"/>
    <w:rsid w:val="00C0725A"/>
    <w:rsid w:val="00C10FEC"/>
    <w:rsid w:val="00C11D36"/>
    <w:rsid w:val="00C12AF3"/>
    <w:rsid w:val="00C13689"/>
    <w:rsid w:val="00C165BC"/>
    <w:rsid w:val="00C17885"/>
    <w:rsid w:val="00C20896"/>
    <w:rsid w:val="00C2107E"/>
    <w:rsid w:val="00C21EB1"/>
    <w:rsid w:val="00C22998"/>
    <w:rsid w:val="00C256D5"/>
    <w:rsid w:val="00C26993"/>
    <w:rsid w:val="00C26F96"/>
    <w:rsid w:val="00C33D5D"/>
    <w:rsid w:val="00C3404E"/>
    <w:rsid w:val="00C3421C"/>
    <w:rsid w:val="00C406A2"/>
    <w:rsid w:val="00C40F6A"/>
    <w:rsid w:val="00C42448"/>
    <w:rsid w:val="00C4353E"/>
    <w:rsid w:val="00C463C8"/>
    <w:rsid w:val="00C46F4A"/>
    <w:rsid w:val="00C50A05"/>
    <w:rsid w:val="00C51203"/>
    <w:rsid w:val="00C5208C"/>
    <w:rsid w:val="00C5471B"/>
    <w:rsid w:val="00C5491F"/>
    <w:rsid w:val="00C67A73"/>
    <w:rsid w:val="00C73A6F"/>
    <w:rsid w:val="00C73EEF"/>
    <w:rsid w:val="00C7565D"/>
    <w:rsid w:val="00C75CD3"/>
    <w:rsid w:val="00C80825"/>
    <w:rsid w:val="00C80C1D"/>
    <w:rsid w:val="00C82EFA"/>
    <w:rsid w:val="00C82F64"/>
    <w:rsid w:val="00C859FB"/>
    <w:rsid w:val="00C8622F"/>
    <w:rsid w:val="00C87B11"/>
    <w:rsid w:val="00C91BDA"/>
    <w:rsid w:val="00C94425"/>
    <w:rsid w:val="00C959FD"/>
    <w:rsid w:val="00C966A5"/>
    <w:rsid w:val="00C96DE7"/>
    <w:rsid w:val="00C978B9"/>
    <w:rsid w:val="00C97AB9"/>
    <w:rsid w:val="00CA16DF"/>
    <w:rsid w:val="00CA7F29"/>
    <w:rsid w:val="00CB0CB3"/>
    <w:rsid w:val="00CB0F4A"/>
    <w:rsid w:val="00CB29AD"/>
    <w:rsid w:val="00CB5429"/>
    <w:rsid w:val="00CC3DC9"/>
    <w:rsid w:val="00CC44E7"/>
    <w:rsid w:val="00CC5FDD"/>
    <w:rsid w:val="00CC77CA"/>
    <w:rsid w:val="00CD03F2"/>
    <w:rsid w:val="00CD067E"/>
    <w:rsid w:val="00CD3BA5"/>
    <w:rsid w:val="00CD557B"/>
    <w:rsid w:val="00CD57E5"/>
    <w:rsid w:val="00CE0041"/>
    <w:rsid w:val="00CE054A"/>
    <w:rsid w:val="00CE14F3"/>
    <w:rsid w:val="00CE3682"/>
    <w:rsid w:val="00CE5661"/>
    <w:rsid w:val="00CE6058"/>
    <w:rsid w:val="00CE6325"/>
    <w:rsid w:val="00CE6734"/>
    <w:rsid w:val="00CE6F91"/>
    <w:rsid w:val="00CE7DD1"/>
    <w:rsid w:val="00CE7DE0"/>
    <w:rsid w:val="00CF064B"/>
    <w:rsid w:val="00CF0C8C"/>
    <w:rsid w:val="00CF3428"/>
    <w:rsid w:val="00CF62C0"/>
    <w:rsid w:val="00D02A0A"/>
    <w:rsid w:val="00D02E48"/>
    <w:rsid w:val="00D03FCB"/>
    <w:rsid w:val="00D052C1"/>
    <w:rsid w:val="00D0590F"/>
    <w:rsid w:val="00D11943"/>
    <w:rsid w:val="00D13936"/>
    <w:rsid w:val="00D204DE"/>
    <w:rsid w:val="00D210C8"/>
    <w:rsid w:val="00D27FEE"/>
    <w:rsid w:val="00D30401"/>
    <w:rsid w:val="00D30C9A"/>
    <w:rsid w:val="00D34E97"/>
    <w:rsid w:val="00D37725"/>
    <w:rsid w:val="00D41A91"/>
    <w:rsid w:val="00D43201"/>
    <w:rsid w:val="00D43415"/>
    <w:rsid w:val="00D435A1"/>
    <w:rsid w:val="00D44927"/>
    <w:rsid w:val="00D5124C"/>
    <w:rsid w:val="00D5127C"/>
    <w:rsid w:val="00D52849"/>
    <w:rsid w:val="00D53758"/>
    <w:rsid w:val="00D6083D"/>
    <w:rsid w:val="00D60BF9"/>
    <w:rsid w:val="00D614C8"/>
    <w:rsid w:val="00D61B2A"/>
    <w:rsid w:val="00D647E0"/>
    <w:rsid w:val="00D6608B"/>
    <w:rsid w:val="00D67209"/>
    <w:rsid w:val="00D71BDA"/>
    <w:rsid w:val="00D72AA0"/>
    <w:rsid w:val="00D73139"/>
    <w:rsid w:val="00D7473A"/>
    <w:rsid w:val="00D74ABF"/>
    <w:rsid w:val="00D75D5C"/>
    <w:rsid w:val="00D84999"/>
    <w:rsid w:val="00DA039E"/>
    <w:rsid w:val="00DA6CFB"/>
    <w:rsid w:val="00DA7BBA"/>
    <w:rsid w:val="00DB385C"/>
    <w:rsid w:val="00DB3FCA"/>
    <w:rsid w:val="00DB5FA8"/>
    <w:rsid w:val="00DB63EE"/>
    <w:rsid w:val="00DC0FB3"/>
    <w:rsid w:val="00DC2F47"/>
    <w:rsid w:val="00DC338E"/>
    <w:rsid w:val="00DC5C43"/>
    <w:rsid w:val="00DD0427"/>
    <w:rsid w:val="00DD139B"/>
    <w:rsid w:val="00DD17B6"/>
    <w:rsid w:val="00DD1DBA"/>
    <w:rsid w:val="00DD2641"/>
    <w:rsid w:val="00DD2D47"/>
    <w:rsid w:val="00DD48BA"/>
    <w:rsid w:val="00DD4AAD"/>
    <w:rsid w:val="00DD6188"/>
    <w:rsid w:val="00DD6B8F"/>
    <w:rsid w:val="00DE0937"/>
    <w:rsid w:val="00DE59C9"/>
    <w:rsid w:val="00DE5B96"/>
    <w:rsid w:val="00DE6C27"/>
    <w:rsid w:val="00DF6570"/>
    <w:rsid w:val="00E009E9"/>
    <w:rsid w:val="00E00A2E"/>
    <w:rsid w:val="00E01A0D"/>
    <w:rsid w:val="00E0453D"/>
    <w:rsid w:val="00E055EC"/>
    <w:rsid w:val="00E05A17"/>
    <w:rsid w:val="00E061AB"/>
    <w:rsid w:val="00E11147"/>
    <w:rsid w:val="00E114E6"/>
    <w:rsid w:val="00E13800"/>
    <w:rsid w:val="00E1432B"/>
    <w:rsid w:val="00E16179"/>
    <w:rsid w:val="00E21C2E"/>
    <w:rsid w:val="00E224B1"/>
    <w:rsid w:val="00E22C17"/>
    <w:rsid w:val="00E237C1"/>
    <w:rsid w:val="00E2584D"/>
    <w:rsid w:val="00E34A3F"/>
    <w:rsid w:val="00E3579F"/>
    <w:rsid w:val="00E36A53"/>
    <w:rsid w:val="00E37A8A"/>
    <w:rsid w:val="00E409C2"/>
    <w:rsid w:val="00E45F1A"/>
    <w:rsid w:val="00E461C1"/>
    <w:rsid w:val="00E47B93"/>
    <w:rsid w:val="00E53807"/>
    <w:rsid w:val="00E550F1"/>
    <w:rsid w:val="00E55664"/>
    <w:rsid w:val="00E574B3"/>
    <w:rsid w:val="00E57AFD"/>
    <w:rsid w:val="00E57B8E"/>
    <w:rsid w:val="00E64AF9"/>
    <w:rsid w:val="00E65072"/>
    <w:rsid w:val="00E65E71"/>
    <w:rsid w:val="00E67DEB"/>
    <w:rsid w:val="00E705B4"/>
    <w:rsid w:val="00E74C83"/>
    <w:rsid w:val="00E76278"/>
    <w:rsid w:val="00E8413D"/>
    <w:rsid w:val="00E86C5D"/>
    <w:rsid w:val="00E871AE"/>
    <w:rsid w:val="00E9005C"/>
    <w:rsid w:val="00E9016A"/>
    <w:rsid w:val="00E90506"/>
    <w:rsid w:val="00E90744"/>
    <w:rsid w:val="00E90846"/>
    <w:rsid w:val="00E91858"/>
    <w:rsid w:val="00E91E18"/>
    <w:rsid w:val="00E95AA1"/>
    <w:rsid w:val="00EA510E"/>
    <w:rsid w:val="00EA6613"/>
    <w:rsid w:val="00EA77CB"/>
    <w:rsid w:val="00EB059C"/>
    <w:rsid w:val="00EB0B6D"/>
    <w:rsid w:val="00EB23FB"/>
    <w:rsid w:val="00EB373F"/>
    <w:rsid w:val="00EB42F7"/>
    <w:rsid w:val="00EB47E6"/>
    <w:rsid w:val="00EB5BD3"/>
    <w:rsid w:val="00EB6BE1"/>
    <w:rsid w:val="00EC24B9"/>
    <w:rsid w:val="00EC6AFE"/>
    <w:rsid w:val="00ED0993"/>
    <w:rsid w:val="00ED35A7"/>
    <w:rsid w:val="00ED5B8A"/>
    <w:rsid w:val="00ED5C29"/>
    <w:rsid w:val="00ED5EEB"/>
    <w:rsid w:val="00ED62AC"/>
    <w:rsid w:val="00ED73AF"/>
    <w:rsid w:val="00EE48F5"/>
    <w:rsid w:val="00EE70B2"/>
    <w:rsid w:val="00EE75B4"/>
    <w:rsid w:val="00EE77D5"/>
    <w:rsid w:val="00EE7BC9"/>
    <w:rsid w:val="00F021C9"/>
    <w:rsid w:val="00F0375A"/>
    <w:rsid w:val="00F03ED6"/>
    <w:rsid w:val="00F065C1"/>
    <w:rsid w:val="00F10156"/>
    <w:rsid w:val="00F10744"/>
    <w:rsid w:val="00F239FF"/>
    <w:rsid w:val="00F26346"/>
    <w:rsid w:val="00F274CC"/>
    <w:rsid w:val="00F33E29"/>
    <w:rsid w:val="00F34F86"/>
    <w:rsid w:val="00F40235"/>
    <w:rsid w:val="00F42AEA"/>
    <w:rsid w:val="00F46838"/>
    <w:rsid w:val="00F47F65"/>
    <w:rsid w:val="00F506C3"/>
    <w:rsid w:val="00F50B77"/>
    <w:rsid w:val="00F51DDA"/>
    <w:rsid w:val="00F54F3C"/>
    <w:rsid w:val="00F5500B"/>
    <w:rsid w:val="00F57CF5"/>
    <w:rsid w:val="00F64B7A"/>
    <w:rsid w:val="00F670C2"/>
    <w:rsid w:val="00F67C9D"/>
    <w:rsid w:val="00F715A8"/>
    <w:rsid w:val="00F723AB"/>
    <w:rsid w:val="00F74070"/>
    <w:rsid w:val="00F763D5"/>
    <w:rsid w:val="00F832E1"/>
    <w:rsid w:val="00F91858"/>
    <w:rsid w:val="00F942C2"/>
    <w:rsid w:val="00F97DBB"/>
    <w:rsid w:val="00FA4D30"/>
    <w:rsid w:val="00FA59CA"/>
    <w:rsid w:val="00FA7935"/>
    <w:rsid w:val="00FB2253"/>
    <w:rsid w:val="00FB2447"/>
    <w:rsid w:val="00FB4748"/>
    <w:rsid w:val="00FB5B4D"/>
    <w:rsid w:val="00FC121B"/>
    <w:rsid w:val="00FC1724"/>
    <w:rsid w:val="00FC1B84"/>
    <w:rsid w:val="00FC4F40"/>
    <w:rsid w:val="00FD1CAD"/>
    <w:rsid w:val="00FD34FA"/>
    <w:rsid w:val="00FD3D5D"/>
    <w:rsid w:val="00FD4F68"/>
    <w:rsid w:val="00FD64F1"/>
    <w:rsid w:val="00FE0A74"/>
    <w:rsid w:val="00FE0C97"/>
    <w:rsid w:val="00FE1877"/>
    <w:rsid w:val="00FE2CCA"/>
    <w:rsid w:val="00FE3483"/>
    <w:rsid w:val="00FE7D64"/>
    <w:rsid w:val="00FF3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E9093"/>
  <w15:chartTrackingRefBased/>
  <w15:docId w15:val="{871A7BCF-D1D1-4949-8E9D-BC9491038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0846"/>
  </w:style>
  <w:style w:type="paragraph" w:styleId="Heading1">
    <w:name w:val="heading 1"/>
    <w:basedOn w:val="Normal"/>
    <w:next w:val="Normal"/>
    <w:link w:val="Heading1Char"/>
    <w:uiPriority w:val="9"/>
    <w:qFormat/>
    <w:rsid w:val="00E67D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D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D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D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D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D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D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D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D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D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D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D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D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D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D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D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D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D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D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D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D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DE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9084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4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1</Words>
  <Characters>2034</Characters>
  <Application>Microsoft Office Word</Application>
  <DocSecurity>0</DocSecurity>
  <Lines>34</Lines>
  <Paragraphs>10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ay</dc:creator>
  <cp:keywords/>
  <dc:description/>
  <cp:lastModifiedBy>Natalie Anselmi</cp:lastModifiedBy>
  <cp:revision>8</cp:revision>
  <dcterms:created xsi:type="dcterms:W3CDTF">2025-02-04T14:20:00Z</dcterms:created>
  <dcterms:modified xsi:type="dcterms:W3CDTF">2025-03-10T14:09:00Z</dcterms:modified>
</cp:coreProperties>
</file>